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a: $PK and $ERROR from the second fin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3) AS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2) BL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88) OT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CL1=THETA(1)*EXP(ETA(1))*(WT0/70)**THETA(1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=CL1*(AGE0/61)**THETA(12)*THETA(14)**(AS)*THETA(16)**(BL)*THETA(18)**(OT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V21=THETA(2)*EXP(ETA(2))*(WT0/70)**THETA(1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2=V21*(AGE0/61)**THETA(13)*THETA(15)**(AS)*THETA(17)**(BL)*THETA(19)**(OT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 = CL/V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Q3=THETA(3)*(WT0/70)**0.75*EXP(ETA(3))*(AGE0/61)**THETA(2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3=THETA(4)*(WT0/70)*EXP(ETA(4))*(AGE0/61)**THETA(2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Q4=THETA(5)*(WT0/70)**0.75*EXP(ETA(5))*(AGE0/61)**THETA(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V4=THETA(6)*(WT0/70)*EXP(ETA(6))*(AGE0/61)**THETA(2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F (IV.EQ.1) THE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A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ALAG1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EL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A=THETA(7)*(1-FORM) +THETA(8)*FOR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ALAG1=THETA(20)*(1-FORM) + THETA(21)*FORM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NDI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F (IV.EQ.1) THE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TVF1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L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TVF1=THETA(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NDI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F1=TVF1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2=DU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2=V2/1000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$ERROR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PRED=F     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Y=F*(1+EPS(1))+EPS(2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5:01:00Z</dcterms:created>
  <dc:creator>rpataganao</dc:creator>
  <dc:description/>
  <dc:language>en-US</dc:language>
  <cp:lastModifiedBy>rpataganao</cp:lastModifiedBy>
  <dcterms:modified xsi:type="dcterms:W3CDTF">2015-04-07T15:01:00Z</dcterms:modified>
  <cp:revision>1</cp:revision>
  <dc:subject/>
  <dc:title/>
</cp:coreProperties>
</file>